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C159F" w14:textId="43705EB7" w:rsidR="003504F4" w:rsidRDefault="00ED57EA">
      <w:bookmarkStart w:id="0" w:name="_GoBack"/>
      <w:bookmarkEnd w:id="0"/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7BFC703" wp14:editId="7342A809">
            <wp:extent cx="5835015" cy="7937292"/>
            <wp:effectExtent l="0" t="0" r="0" b="635"/>
            <wp:docPr id="6" name="Picture 6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documen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2"/>
                    <a:stretch/>
                  </pic:blipFill>
                  <pic:spPr bwMode="auto">
                    <a:xfrm>
                      <a:off x="0" y="0"/>
                      <a:ext cx="5835015" cy="7937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E643A" w14:textId="7C87E56D" w:rsidR="00ED57EA" w:rsidRDefault="00ED57EA"/>
    <w:p w14:paraId="42D99361" w14:textId="77777777" w:rsidR="00ED57EA" w:rsidRPr="009B6382" w:rsidRDefault="00ED57EA" w:rsidP="00ED57EA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844E6">
        <w:rPr>
          <w:rFonts w:ascii="Arial" w:hAnsi="Arial" w:cs="Arial"/>
          <w:b/>
          <w:bCs/>
          <w:sz w:val="22"/>
          <w:szCs w:val="22"/>
        </w:rPr>
        <w:lastRenderedPageBreak/>
        <w:t>Supplementary Figure 5.</w:t>
      </w:r>
      <w:r>
        <w:rPr>
          <w:rFonts w:ascii="Arial" w:hAnsi="Arial" w:cs="Arial"/>
          <w:sz w:val="22"/>
          <w:szCs w:val="22"/>
        </w:rPr>
        <w:t xml:space="preserve"> </w:t>
      </w:r>
      <w:r w:rsidRPr="000844E6">
        <w:rPr>
          <w:rFonts w:ascii="Arial" w:hAnsi="Arial" w:cs="Arial"/>
          <w:b/>
          <w:bCs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PCA analysis of B6CaP tumor samples submitted for LC/MS-MS analysis, and </w:t>
      </w:r>
      <w:r w:rsidRPr="000844E6"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Pathway analysis of differential metabolites upregulated by JHU083-treated B6CaP tumors. </w:t>
      </w:r>
    </w:p>
    <w:p w14:paraId="04797712" w14:textId="77777777" w:rsidR="00ED57EA" w:rsidRDefault="00ED57EA"/>
    <w:sectPr w:rsidR="00ED57EA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EA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ED57EA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780E2"/>
  <w15:chartTrackingRefBased/>
  <w15:docId w15:val="{63A7C1AB-84B0-7645-B23E-849D97A4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57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4:41:00Z</dcterms:created>
  <dcterms:modified xsi:type="dcterms:W3CDTF">2024-04-03T14:42:00Z</dcterms:modified>
</cp:coreProperties>
</file>